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0D367" w14:textId="5704AFF6" w:rsidR="00E12415" w:rsidRPr="00910541" w:rsidRDefault="00E12415" w:rsidP="00E12415">
      <w:pPr>
        <w:rPr>
          <w:rFonts w:ascii="Times New Roman" w:hAnsi="Times New Roman" w:cs="Times New Roman"/>
          <w:iCs/>
          <w:sz w:val="24"/>
          <w:szCs w:val="24"/>
        </w:rPr>
      </w:pPr>
      <w:r w:rsidRPr="00910541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A22818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91054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9"/>
        <w:gridCol w:w="3097"/>
        <w:gridCol w:w="3284"/>
      </w:tblGrid>
      <w:tr w:rsidR="00E12415" w:rsidRPr="00910541" w14:paraId="676CDABD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5C0B13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ubtypes</w:t>
            </w:r>
          </w:p>
        </w:tc>
        <w:tc>
          <w:tcPr>
            <w:tcW w:w="3412" w:type="pct"/>
            <w:gridSpan w:val="2"/>
            <w:shd w:val="clear" w:color="auto" w:fill="auto"/>
            <w:noWrap/>
            <w:vAlign w:val="bottom"/>
            <w:hideMark/>
          </w:tcPr>
          <w:p w14:paraId="3002686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Final number of sequences used</w:t>
            </w:r>
          </w:p>
        </w:tc>
      </w:tr>
      <w:tr w:rsidR="00E12415" w:rsidRPr="00910541" w14:paraId="3EC19321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561066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3412" w:type="pct"/>
            <w:gridSpan w:val="2"/>
            <w:shd w:val="clear" w:color="auto" w:fill="auto"/>
            <w:noWrap/>
            <w:vAlign w:val="bottom"/>
            <w:hideMark/>
          </w:tcPr>
          <w:p w14:paraId="4E4817B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</w:tr>
      <w:tr w:rsidR="00E12415" w:rsidRPr="00910541" w14:paraId="77A6B706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23362AD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3412" w:type="pct"/>
            <w:gridSpan w:val="2"/>
            <w:shd w:val="clear" w:color="auto" w:fill="auto"/>
            <w:noWrap/>
            <w:vAlign w:val="bottom"/>
            <w:hideMark/>
          </w:tcPr>
          <w:p w14:paraId="70152E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12415" w:rsidRPr="00910541" w14:paraId="3DC66FEF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51C854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3412" w:type="pct"/>
            <w:gridSpan w:val="2"/>
            <w:shd w:val="clear" w:color="auto" w:fill="auto"/>
            <w:noWrap/>
            <w:vAlign w:val="bottom"/>
            <w:hideMark/>
          </w:tcPr>
          <w:p w14:paraId="0D52D51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12415" w:rsidRPr="00910541" w14:paraId="0E50EC92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00C0F8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3412" w:type="pct"/>
            <w:gridSpan w:val="2"/>
            <w:shd w:val="clear" w:color="auto" w:fill="auto"/>
            <w:noWrap/>
            <w:vAlign w:val="bottom"/>
            <w:hideMark/>
          </w:tcPr>
          <w:p w14:paraId="06127C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2415" w:rsidRPr="00910541" w14:paraId="4BD2A92C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51905E0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3412" w:type="pct"/>
            <w:gridSpan w:val="2"/>
            <w:shd w:val="clear" w:color="auto" w:fill="auto"/>
            <w:noWrap/>
            <w:vAlign w:val="bottom"/>
            <w:hideMark/>
          </w:tcPr>
          <w:p w14:paraId="2A7454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E12415" w:rsidRPr="00910541" w14:paraId="1F8BCEFA" w14:textId="77777777" w:rsidTr="00410AD6">
        <w:trPr>
          <w:trHeight w:val="300"/>
        </w:trPr>
        <w:tc>
          <w:tcPr>
            <w:tcW w:w="1588" w:type="pct"/>
            <w:shd w:val="clear" w:color="auto" w:fill="D0CECE" w:themeFill="background2" w:themeFillShade="E6"/>
            <w:noWrap/>
            <w:vAlign w:val="bottom"/>
            <w:hideMark/>
          </w:tcPr>
          <w:p w14:paraId="6BB0D4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D0CECE" w:themeFill="background2" w:themeFillShade="E6"/>
            <w:noWrap/>
            <w:vAlign w:val="bottom"/>
            <w:hideMark/>
          </w:tcPr>
          <w:p w14:paraId="79CF529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shd w:val="clear" w:color="auto" w:fill="D0CECE" w:themeFill="background2" w:themeFillShade="E6"/>
            <w:noWrap/>
            <w:vAlign w:val="bottom"/>
            <w:hideMark/>
          </w:tcPr>
          <w:p w14:paraId="21A059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415" w:rsidRPr="00910541" w14:paraId="183EB988" w14:textId="77777777" w:rsidTr="00410AD6">
        <w:trPr>
          <w:trHeight w:val="300"/>
        </w:trPr>
        <w:tc>
          <w:tcPr>
            <w:tcW w:w="1588" w:type="pct"/>
            <w:shd w:val="clear" w:color="auto" w:fill="auto"/>
            <w:noWrap/>
            <w:vAlign w:val="bottom"/>
            <w:hideMark/>
          </w:tcPr>
          <w:p w14:paraId="51901C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ubtypes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0A3E48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ountries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82D5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ample date</w:t>
            </w:r>
          </w:p>
        </w:tc>
      </w:tr>
      <w:tr w:rsidR="00E12415" w:rsidRPr="00910541" w14:paraId="56ED4FA6" w14:textId="77777777" w:rsidTr="00410AD6">
        <w:trPr>
          <w:trHeight w:val="300"/>
        </w:trPr>
        <w:tc>
          <w:tcPr>
            <w:tcW w:w="1588" w:type="pct"/>
            <w:vMerge w:val="restart"/>
            <w:shd w:val="clear" w:color="auto" w:fill="auto"/>
            <w:noWrap/>
            <w:vAlign w:val="center"/>
            <w:hideMark/>
          </w:tcPr>
          <w:p w14:paraId="39604A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24931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2BC9E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E12415" w:rsidRPr="00910541" w14:paraId="386EC31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9157E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88FB9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B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CB9A1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1AE936E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C3F56A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4ECCD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B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A744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610E6CA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EB1F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A11CF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B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83FC2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E12415" w:rsidRPr="00910541" w14:paraId="6C689E4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16A0FB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CEAA8C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15A33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4048D03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8CFE7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00AA14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DAD5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69BE6A5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69D24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B411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91DDD4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E12415" w:rsidRPr="00910541" w14:paraId="2633305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901A5D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F4482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59B2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53DE796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D2D4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7254F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D7245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7B7FAAC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E378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8511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10081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3742F7E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BC754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9130B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AF04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7E30C11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F2CF49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AAF39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F3D4F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5FC2F90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6C88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1C97E5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007C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E12415" w:rsidRPr="00910541" w14:paraId="04370A3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D8A4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32932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E76F2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C96827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E8F987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D9588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E256B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35F76A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51821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DAE7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DE488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72760AD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056FDD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455FF6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33A6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17F42C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58A33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D8DAE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75275D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096777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A3169F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4BAFF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4F6F1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5668333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77111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7AEBC7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5818F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3F2CEB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681D7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E30EE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63395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BD9F9C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4F1EB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FE441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2C007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2F16ECF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50DC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D31A3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44E68C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230FCAA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D8E9D6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3A07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43367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0D093F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DE179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63B31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7D3BB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B2886E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CC8DA6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06F3E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6AECE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A04139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CCC8E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E81007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5FC458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4EAC41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70C0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8F37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264179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AAB5B2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7283D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D37EF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5F45D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CFAAA3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AD523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AFF21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1E804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45C83A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760AD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2DD0C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528AC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78B968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C3361D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3DCD4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FF8D18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25AC22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11B0C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AF886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A1067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7400951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D79B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07559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0911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455B74D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64B32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33AB0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D8368E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4A2536D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09EA5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13AB64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46FA54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549DB8E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0B5B4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EC3FE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35D12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D89DC4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1CBAF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07F2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1F48B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661DCC8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CD597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91FB49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06036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119AABF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03B6C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B573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60E673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44F378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5C39CF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C6963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23D92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1E43468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1278B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AD8D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E278C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62627B4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5F693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F7E93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5EF24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2821741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2000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1CE600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547A2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2563DF6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66F71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583E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050589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4F5EAF7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37ECCB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27F42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722067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2E58B0A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7D3B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7282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508D1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777E51D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B7EAC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5B220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DA67FB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6860007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1789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5F3104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8C4FE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1089544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5FDDF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7665E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D3475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773BF28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72E9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674DF2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CA23E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1D5C5E1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1D4CD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BCC91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07B9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0FD80F1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B919A9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BE5CD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1918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0272A07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C7B0C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D6CBA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4502A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E12415" w:rsidRPr="00910541" w14:paraId="7E7140D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282B15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D98A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6A54C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</w:tr>
      <w:tr w:rsidR="00E12415" w:rsidRPr="00910541" w14:paraId="63C1147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9D0889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015BE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D2A1DA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</w:tr>
      <w:tr w:rsidR="00E12415" w:rsidRPr="00910541" w14:paraId="31DD9B6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13C0A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77648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C5C9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</w:tr>
      <w:tr w:rsidR="00E12415" w:rsidRPr="00910541" w14:paraId="181ECCA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DA02E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35899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1EBA4D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5F2A4D2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09DFDA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817F6F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69FD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1FC71E2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4DDAB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6FAD7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018BA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7AE5287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4DC05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7DDF2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8AB33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7C26945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4D8C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E06C6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4F453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13A85CF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F16E9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D1685B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415CE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0B6E731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D03F7D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C484AE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C6E38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0A566F8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741F1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7CE31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C4FBE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737B836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10126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441CA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0CC2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745BE36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46D7EA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A0C45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D98A76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12267C3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30BCD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CC961D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4BB57D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7EC2DCE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9776BD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721E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6073D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4B859D6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A1B04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9F3B7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5C46C9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297AE4C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FF4C1D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BC9F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E2FC3E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678A155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A8B1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49BBB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8056A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5D5FB64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760C8E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707FE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8C6600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118B7E3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BE1912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8B1F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4CD4C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2E0C7CD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7670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B976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EFF95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5C33636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1EAC9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3D0A8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6D749B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173C6DD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A78ED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C4903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827BAF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3C5BC96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4EE8B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2416D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30044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0F0A765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4A74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5D60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85D51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562C8B2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F6A4E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C49EA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C3D7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314702F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5E40C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8C510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B10DEF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292BA63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C48ED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4D9D2A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37276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1F0EB38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A9348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F42881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66B57A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0E0DB9D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20B1B2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F1DE62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9138C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0BFD91F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F9F426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BC22B7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30AAF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12978F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9D546C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60869C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BCDCC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2ED029D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11D0F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89EF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BC2E4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3E9B323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2E2251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B623E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E8CE7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D487C2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2E2FBD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E545D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EB553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5CD9A52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0D072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C00D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DC3D54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1020FB0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4A201B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628B1E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23ED9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3386D0B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C4A739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F4219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5D8A6E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717ECF7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602DC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6C075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07131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711C848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E9E1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F7E7F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DF71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3F786C4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1539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57A3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0217B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41C9FFA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9DF430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51C20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31182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65CB3AA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D60F4B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B981A6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53964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2CF9DA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0967C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83408A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F3DD9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0423D65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1DF3E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C6E59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05CD3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EDA39C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DE1BF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88F17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48935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33DBAB8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4E833D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B193B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2070F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51B4EE5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D4FDAF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8F30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F3C271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AD8613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527FD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A29BB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E02C1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7C57DB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16939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F29A1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B28D0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C2F25C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E73EB4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01700C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D85AC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E738E0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C8A1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6E2C8A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539335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011B00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21CCBA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BDC47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C2630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8BA91E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19B5D1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4F96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59D1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1005F9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87CFE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E2DE0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11C980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719A13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60F08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FF8A4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0BFBF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38E26C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D4BA5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A29969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82233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E2C515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72C82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174956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9423C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FC2DD2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539799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8FA10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C47F6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B14E28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1AAB7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D48A22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68298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FF8BA0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B4377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648E8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60F9CA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743913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405B42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9DDF2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9F607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77B143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26AD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4D5C6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82AA7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6B0B3B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7C429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B7E95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241F0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0F10C30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3EAC5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0B21E9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4B47D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8E4A47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11794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0A5F7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A05BB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9FB95C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85D6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78B56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77762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21B7D1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3ACCE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8759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E92D5A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D458A9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39A233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B468C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C92F8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343A24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FE287B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07D4E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3B2D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5058C29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4B6562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2145C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2213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1166E58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82CF7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1D57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0B100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4BAE6B1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380DA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149E0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A2F828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3A76016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D4F8EE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2AE2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47EDA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3C4A519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C20BA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E9C40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B71154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1EF2E21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A28A6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48E599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40FD8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28A4CBC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D7D8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1A2520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B30C2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113A9DB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298E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645A6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903C8C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5B06D0C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0C12F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E35E6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4CD17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4CE1DB4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85769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E23F7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4D0E4A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2955989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FA5F42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C937ED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174CFD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52FD51C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3CC73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568DC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2D57B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247A62F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B373B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F65A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5FC209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5343E33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633AD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91B0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B359F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3D67C60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718D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545A8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C686E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7CFD274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1253B0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5694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07C56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62A9A9F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D9B03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4A99A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0F499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553F185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1EB1D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3CF53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3B802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</w:tr>
      <w:tr w:rsidR="00E12415" w:rsidRPr="00910541" w14:paraId="77724BC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0951BF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35FB21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93F2B7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</w:tr>
      <w:tr w:rsidR="00E12415" w:rsidRPr="00910541" w14:paraId="33B5AA3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6D277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5255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8B8C6F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</w:tr>
      <w:tr w:rsidR="00E12415" w:rsidRPr="00910541" w14:paraId="1432E13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B50624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D6377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61B66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</w:tr>
      <w:tr w:rsidR="00E12415" w:rsidRPr="00910541" w14:paraId="2A55778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F6D6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E88CB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0EEF5B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</w:tr>
      <w:tr w:rsidR="00E12415" w:rsidRPr="00910541" w14:paraId="68E278E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BD6334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37B0D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D322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CB0FEF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34540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D2429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750AAA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862245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336D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8FEB03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DBBCA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B13081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8186C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BFCD26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D1F768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072A71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42A15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80E9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57EE70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A2DB9B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807D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158FD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DF4249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F22679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73B30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4B4D25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7F64E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2E3CC97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5EC279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FB817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46DAA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</w:tr>
      <w:tr w:rsidR="00E12415" w:rsidRPr="00910541" w14:paraId="375E119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D08BC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2ED3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67EBE7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</w:tr>
      <w:tr w:rsidR="00E12415" w:rsidRPr="00910541" w14:paraId="51628B8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ED65C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A7514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DE5BB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</w:tr>
      <w:tr w:rsidR="00E12415" w:rsidRPr="00910541" w14:paraId="0B397B3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C8E9A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5BC65D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79ADDB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</w:tr>
      <w:tr w:rsidR="00E12415" w:rsidRPr="00910541" w14:paraId="538FFC8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737F7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91B9D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386C06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</w:tr>
      <w:tr w:rsidR="00E12415" w:rsidRPr="00910541" w14:paraId="5F1666D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D750A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03D3A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7F1B76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</w:tr>
      <w:tr w:rsidR="00E12415" w:rsidRPr="00910541" w14:paraId="0BB48D2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74910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EBF5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23378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4DC7954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98AAF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E4091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E3C63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47B5FF1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CB7CA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1D1D99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9601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6F04573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C0806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AF6BA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65326C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0A805EA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93DE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CCEEB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BEF684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</w:tr>
      <w:tr w:rsidR="00E12415" w:rsidRPr="00910541" w14:paraId="2A2D331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BC3E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5AFFA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B2BCB9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286352B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30D18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87678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407556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02C6FBF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5680B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966D4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CEA47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3F12F7E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6BDA24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4074C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707BE0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304D1C0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BC2F9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F7A2D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D2FDD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069E088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938CB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2EF45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03AB0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E12415" w:rsidRPr="00910541" w14:paraId="379C9FE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B941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903BFD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FE462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6CC8E8A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EAE6E8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4D216B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ABD57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39CFCAB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291FD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5AB5F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A8420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3789F35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3A025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1D105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AB9DE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6B11C62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24857E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C60D4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9C4B99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5227682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3EAB0C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8BFB7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E3BAB4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25D89B5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CD2E5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1B570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BC2B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0373BD2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1CC9C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192DA7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9D460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3998C7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A2BB9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A6864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F29D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FE35F8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4AE64E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62E5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9FF3D6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1C2ADDE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0D47F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33E94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2C1B4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1D78754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38E89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E40DD3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9744B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2EA95A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138DF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E87A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AA339B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F0066A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C7CC0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8E081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7C295F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EF9B73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D6EA5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8BFC1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774E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C66305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CF5994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0742B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9655C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4AD874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758C9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4315C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4B3E6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2B6BF93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2B8F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22B14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9C812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2E3ED8B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84497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7633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3A14E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7C620A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C0C11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617EB0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EA0BED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54D1D01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6DEE1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80FF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2CB1A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210E242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02829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FC110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CAE2D5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6AF4F23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68E5CF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E9227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80DF82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</w:tr>
      <w:tr w:rsidR="00E12415" w:rsidRPr="00910541" w14:paraId="139AF58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1FCF4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4A5D7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F135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</w:tr>
      <w:tr w:rsidR="00E12415" w:rsidRPr="00910541" w14:paraId="7F60C52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ACB1E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D5F07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1C28B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</w:tr>
      <w:tr w:rsidR="00E12415" w:rsidRPr="00910541" w14:paraId="36D0ED3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E7985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0348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40ECC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</w:tr>
      <w:tr w:rsidR="00E12415" w:rsidRPr="00910541" w14:paraId="5C1B4FC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82A05B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F292A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9520F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</w:tr>
      <w:tr w:rsidR="00E12415" w:rsidRPr="00910541" w14:paraId="4AA4575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ECFBF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F3C0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C2C4D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</w:tr>
      <w:tr w:rsidR="00E12415" w:rsidRPr="00910541" w14:paraId="2F8F536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DB8B7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26A108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07FD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</w:tr>
      <w:tr w:rsidR="00E12415" w:rsidRPr="00910541" w14:paraId="00F63D5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7EFA2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5031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186870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1C41573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19BA5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1775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E05B6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77D37A6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1BAD2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726D74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1E273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D20961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70C24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7CDF8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3C810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5DCEB73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62AB5B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F8AF5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0EB4B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073612C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E57D3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648F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EDA492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6DEB829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07AFE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97268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29C1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493C238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FDE6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7E8C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AE25D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65474D6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32CA8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5C11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E0A1EA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28770CF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B70522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F0DCE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A503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47E7A32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A394E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7BC4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E1BB47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3218E8F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C6B128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2B23BC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AAB20E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6F892B6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0AE69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1BEE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873F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753A6B8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C5416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0FF13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49A0E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46910A5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3B78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D810C3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ABF43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532A21F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546899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1850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E73D5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6745748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26664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19976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9D1F8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7F1D8B2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943F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8681B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CF35C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5E246E7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B70032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35BA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F453C3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5A635A0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6ADA8B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2E28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8DF52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FF940E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81DD9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11FC1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A59BE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AC7FF6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83A89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AB49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E2F61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339D9E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59E6EB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09F0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5BEA5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3867EFF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D696C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0612A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A9D879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9CC044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66CD7F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8A578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F1027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3B66E6B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2CC0C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8FA11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C83E7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DC5DE1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5ACE6B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51C19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0D280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4399FC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AE656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18F4C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184F1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12A24E0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1B31B7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F3078F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9CAC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3BFADD7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98EF4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12198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0E212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614F1A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20ED9A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EC090B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C7CAD6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23DBD61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C8683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72B9A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F4923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9AC6D2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3B185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C67DC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780F7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5DEA668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E3DE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ED658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02105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51B403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6BCC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690BE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9F7DE6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26F8F39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17BB6C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21EE11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5AE9E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2BD053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7A667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5E39CE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8063F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3D7D037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87D815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1D7E4B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6DE8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0CB99E0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FAAF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F3D78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43F55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0F7F97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7EF7D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9ABC27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D5069C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62624B9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42A77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38C8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965D32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333DF00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FFAEA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804DF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DEC74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008846C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2DDF6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CDF9E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9C4DE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D08877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70F61B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4253A4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33A42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CCFD20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B40D98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E539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ED04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168F48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BB9C0E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02AD7C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6A5CA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08DA10E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2797D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CC2E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92203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D70812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C7826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E369E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F61FE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162B4F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017AC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2E7F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DD863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51932B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2C5DB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B7046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D5AF2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BC1FEE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2BB889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7421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5384B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05D08D3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C5C93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687D69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440D2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452F00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CC66E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389A6B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CED8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06AD9E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CCDEE4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33A7E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60ECA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0A4472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3714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0F67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41124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E14789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94A87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B37358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00E42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7F24E6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264446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BA0F8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974266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C00092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5B6B1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C2F9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EDFD5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1847A3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86C50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E523F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453E4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B16FB1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251E5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AD979B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41EC27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54167B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BAA78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5E21D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E84BC8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11BE3C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93424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0561C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28B32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9C57C0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FE66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BB76C7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6C835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BF095F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34D2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D7C087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5D64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D24AA7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7B6E7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ED706E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3061C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FACD57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2ABC1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225E07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221A46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163013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860C1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8AFB1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CE88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BF2902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E3214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25913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E4DDBB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2BFF30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39153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49CB2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F044B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497FF7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8DC6F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A5AE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E2E62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740EC26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3143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AE88E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6A2F14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A07DEE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544B7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834C19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F4BD1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D89927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AFEDD7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E831C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6DA3E0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3EB0977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1C5B5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8CB25E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47A9B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084C24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7AEE0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DC2B6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B7988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E21BE5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01E13E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CED82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EBE85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627D27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F9091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83689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4571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EABA02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0C120F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1AEE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30795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2647D8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92CA0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00B049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1BB1D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6EEB21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43118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A72EEC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63E16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CB7B5E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E3388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9FE11C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FCF10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CB0FF5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ECAD5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66ACD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A63409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0A0F54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41D3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16176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2FD75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02EC01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9EFC21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DF610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3D93E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DEB9BB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C8CB2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B86C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A1760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7716D4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2C23D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0BF7A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CBCF0D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B5C12D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57A4E1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01236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5CE032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4E80E6B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64A91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C270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F5798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0EA4FD8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21F0F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CB032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E903D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984C9C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9FCA2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F1A783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5834F4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53F1B5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3CDA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7876A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10198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7EC91E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1081C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F37D4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CCB9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921AEB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9A59B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139A5D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B9C602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25D86A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C3816D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D2169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B8A34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14D7E2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903B2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D165A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5365AF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952C9A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4ED09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4A314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F519F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BE69E7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80EA7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2FE9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A1D94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C0FDEC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5908D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7B474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0DA91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76AC2F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E2C7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1FFAA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82A3CC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77E821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5C720D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34332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3EF1ED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1B3C1D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B513C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6783D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EA54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46AE3B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201C3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2E72B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98CAA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762ADD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3AE8D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A8636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9DEE7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4F24EC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FB454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40A02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F0103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225CE8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C418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3F596E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FA9DA3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DB1658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7089E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B6819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39B73A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814B16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990AFE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EBA06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1A4531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019BCC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CE5EB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B883A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43493E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BAC733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66C3E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1ABE85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AFCB4A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CD10FA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1CCF6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F1947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7CC1F1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5EF767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B52DEF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53FE33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EFCDE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B6A36F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EA16B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1A71D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319AF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C70CE9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4CB7E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DD1BBE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21F9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684C3E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EB1CA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5B255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9880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DCCF0B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E5D10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3414C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1B34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5BDAEBD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A3C04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83E4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D3A7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C7F732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896D0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CCE80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9221B5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BB9F8F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0709E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B784C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1260C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5E9AB0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89108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F03D2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BD36B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4CDAA1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053187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DF514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83E9B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F6C5ED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10312B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F0DE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846D9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9DF244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B7E5D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9D6E99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4CB64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5284B4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07F00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3489F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4261C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242526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5DCE8D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6DD583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48E4D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4622D5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55FD8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907C1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9A1EF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9E0E60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571B30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EDE04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1C190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504A532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3E57A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5A8BA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4F544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000BBC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E64F1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9D68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EC2534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7722E1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72FBE7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DAAD5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DDC4C9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47831A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2600D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9FCDC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49147B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6F4343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215EA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DD1FCA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BD574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9F968E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18312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C638C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1FF4B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5192F9C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03B014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AD99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8DD019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BB66E5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E857E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25845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F73E21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F80633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0B2F5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C92C4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591A55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5E46F4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B6B8E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84683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4330F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5430EF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78E52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A0AA7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5D772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5C50982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8A220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D50B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E25D4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86EE10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AE8E1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311C99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C6E8E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123D92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0BAF6A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9602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8E5C0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EEDE6A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4DF63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4ECA34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53FE2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6D0C6D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7B5CC3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4681B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8E43B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F751BC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268EB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E2A7B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ECBE74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1F26C3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AB7CB4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7FF4E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878EB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88188F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C2EB04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62D915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D2ED3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8CB3E1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C7140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FBEB2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1E066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D92A5E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81AA0E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09C55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876B8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38C0D0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DF28C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D03A87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061D0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F8FC6C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EDC3C7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208EF0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BC7EB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E0F361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C8AC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9E35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A78F9A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6EF2A9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9A0A4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8A545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DD246B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78093B6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0422D2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5CB68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769FC8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E787B9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539BEE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35CA8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4B3BD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05E888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F29FE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27ED0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BDED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6784680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5A76EB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34E4E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E17F0F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0308F4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96EF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27340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A7FB4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2BD0217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1F548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9E16E3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84EA3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9D3532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A0FD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D1954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C814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E690AC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B2975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084FF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94BDC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ED967C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CE87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42577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C61CB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DE1F04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56F93A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480AE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7A346D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56F5376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FCB16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D33B5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3D96B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0DE7FEA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5AE4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2084E6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3B4E5F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11B6C2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20AA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34113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0845E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4A142E7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110A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C903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693AB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5BFB6A6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348452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692D26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99E60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2EF2F02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72E755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C588F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C75D1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A6A8F4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8F4853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7A6DE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7BB604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DA6287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506F2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684A2D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9675EA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2F2327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A6C5A1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9C908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67A3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278DD13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0880F9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ECA414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03760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4ABBBB3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6A00D8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5332E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79D5B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4A7BBB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F0A52F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1CF49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3DF32A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F13D48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1D91D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13C06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6CCEFA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1A569F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CC41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4E9DC4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B58B1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42E41FD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1DDF6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B4E1B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E70A7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529BD8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A6B6F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AC5706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376F1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EE35AA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D596C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B42AA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CD5BD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6DA6B5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31A80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B43CA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F889C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079F03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53C7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1112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302E0E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945F00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101CE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660C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EE8EFD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DC0F8C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B1656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2FF30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FC22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0690D9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F13B91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B06A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503733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23EF584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93BC5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0F09E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FCA9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1AC87B8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1996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0A99A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5A8E0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76EFE2D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377E5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3F6FEC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59958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46C6E1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BDE71C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FBFBC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9A119E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64605A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EC75B4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10518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B869D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D13349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753A0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E3877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752C31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120562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4D4E8D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6F50FC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26AAA9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2B5857F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094E49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B123BF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59334A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4C15C0F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73382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E20B9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87E9B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733FCF0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9985C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51CEC3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9F31A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E18C70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1F6C5D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311AC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818E5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0ABE26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798D3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CEC37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0700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301428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D188A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19702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9350B5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7DF92D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2611B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260CA3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63A5B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7CCE772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7105EA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A0CEB4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CAA501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A914C6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7BD67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82C5E7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9303C9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B60AB1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32C628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8CBE8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9C7C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7766E94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8F74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88797C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4D76C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52EE2F1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2107A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D251B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3A884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5F6D5F3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9103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43C914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9D811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7D3B0AC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1E9918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87FA5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40C76E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0932BF5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198CB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83774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27122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196D7B2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AE3DF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3142C1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7EC90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1D2F751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1AE4B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AC5B8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E325D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4747DFC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0AC4A2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CA671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84E84C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597D243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B6136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61943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980B3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0821E6C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E447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09D7F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520D89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2E0B4C5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79F5C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BBC00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8C238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7C59F38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27CCDA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8EB03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AE19D3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0DC6648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1DFA24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B619F4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B27B7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302FCAB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F0C03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AF34C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2D2E88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37AF642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4811E2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86FB80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F3E54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E12415" w:rsidRPr="00910541" w14:paraId="5EC0D22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EA20F1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A291CC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640CB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6A7E054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64BCF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5769C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26011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7461B73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9CD9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48F9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D8723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6B16DB6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3BF3B4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A5131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7DD97D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7F9C41E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EC2F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DF476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6719CE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7A2CA60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899E1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25A07A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2E585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</w:tr>
      <w:tr w:rsidR="00E12415" w:rsidRPr="00910541" w14:paraId="7F73AFA2" w14:textId="77777777" w:rsidTr="00410AD6">
        <w:trPr>
          <w:trHeight w:val="300"/>
        </w:trPr>
        <w:tc>
          <w:tcPr>
            <w:tcW w:w="1588" w:type="pct"/>
            <w:vMerge w:val="restart"/>
            <w:shd w:val="clear" w:color="auto" w:fill="auto"/>
            <w:noWrap/>
            <w:vAlign w:val="center"/>
            <w:hideMark/>
          </w:tcPr>
          <w:p w14:paraId="1DE9F7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2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3BBEF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BCFD6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</w:tr>
      <w:tr w:rsidR="00E12415" w:rsidRPr="00910541" w14:paraId="6073599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25CC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92893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4BF0D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7BABC99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405F2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48F33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4BAC1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4B8E3DA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861C0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928D15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F498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2797B9C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AE0325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F82B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CA66C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</w:tr>
      <w:tr w:rsidR="00E12415" w:rsidRPr="00910541" w14:paraId="6DE0FBE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2BF9FA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C5D7E2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9BD4A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347C5A19" w14:textId="77777777" w:rsidTr="00410AD6">
        <w:trPr>
          <w:trHeight w:val="300"/>
        </w:trPr>
        <w:tc>
          <w:tcPr>
            <w:tcW w:w="1588" w:type="pct"/>
            <w:vMerge w:val="restart"/>
            <w:shd w:val="clear" w:color="auto" w:fill="auto"/>
            <w:noWrap/>
            <w:vAlign w:val="center"/>
            <w:hideMark/>
          </w:tcPr>
          <w:p w14:paraId="6B2C49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D02D3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BF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07D5D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361FBC5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1994EA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6BCA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554AB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B504D1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A897DF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B272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Q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3E174F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10CDACF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2A9674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7EB1FE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Q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2339AF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6B547EB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D7207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A98B2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F0198E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77F17B3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38DD1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2BC3C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ML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5E8A6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7CB14B2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611FF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B77FCC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2A23E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</w:tr>
      <w:tr w:rsidR="00E12415" w:rsidRPr="00910541" w14:paraId="5DC0E19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89E2F3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786A64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3A6B6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7AB3259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B9A6F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EC5121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954F1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00CA832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5B567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B42E24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FEF0CC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92D904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416BDA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7773A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3FA6CD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6F8D0456" w14:textId="77777777" w:rsidTr="00410AD6">
        <w:trPr>
          <w:trHeight w:val="300"/>
        </w:trPr>
        <w:tc>
          <w:tcPr>
            <w:tcW w:w="1588" w:type="pct"/>
            <w:vMerge w:val="restart"/>
            <w:shd w:val="clear" w:color="auto" w:fill="auto"/>
            <w:noWrap/>
            <w:vAlign w:val="center"/>
            <w:hideMark/>
          </w:tcPr>
          <w:p w14:paraId="4405B5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2080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F2E02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0CE2715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FEC59D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93F7E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3D27BC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7C9B943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238C8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CD2A9B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C51AA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B1CCF3C" w14:textId="77777777" w:rsidTr="00410AD6">
        <w:trPr>
          <w:trHeight w:val="300"/>
        </w:trPr>
        <w:tc>
          <w:tcPr>
            <w:tcW w:w="1588" w:type="pct"/>
            <w:vMerge w:val="restart"/>
            <w:shd w:val="clear" w:color="auto" w:fill="auto"/>
            <w:noWrap/>
            <w:vAlign w:val="center"/>
            <w:hideMark/>
          </w:tcPr>
          <w:p w14:paraId="7790DF6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BD6ACD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B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B064E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</w:tr>
      <w:tr w:rsidR="00E12415" w:rsidRPr="00910541" w14:paraId="240214E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B47034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E562D9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B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1EB49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38C275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EE9209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094E5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B24F3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36FC453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2CD04E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E41C7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C8C21D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454AA34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6F8740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488D0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A4ED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D5E836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B66C6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0DE5D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DB53FD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1B13842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DE4DD8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012E0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F3F51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18E1D11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6C0CDF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DAB413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DF2DB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3ED1507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A1E37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44781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CY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63E4B0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</w:tr>
      <w:tr w:rsidR="00E12415" w:rsidRPr="00910541" w14:paraId="7FA1FEE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08C7E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EEA17F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A5AB1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6B1E86B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4BBCF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424E7B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GE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6D9C31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</w:tr>
      <w:tr w:rsidR="00E12415" w:rsidRPr="00910541" w14:paraId="2242367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D225B1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A0D681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IT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5EC89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6CB2A9A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130B64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4CD47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24218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3DEDD7D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D22A2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4BF77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53E7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291EE68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87D09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FD2E9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94D64B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0EF4DBFA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17F901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C8305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BF2DC2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C73DA7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2A7B9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822A0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792F95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C002E7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391D87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D2AD62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K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F6760F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177A1F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E0438D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30487B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FD821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E12415" w:rsidRPr="00910541" w14:paraId="5272EE9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58D892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D4544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9B1BB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6891CF8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E3745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96E95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7C609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2CD3B3C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CD440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BB0DA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408488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</w:tr>
      <w:tr w:rsidR="00E12415" w:rsidRPr="00910541" w14:paraId="0A9F0FE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0A54E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C2A4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6392D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</w:tr>
      <w:tr w:rsidR="00E12415" w:rsidRPr="00910541" w14:paraId="74A6774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330EEB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4219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CDA1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BC465E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13AEF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D0D91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C906D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0DE1384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85B8B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D0D0D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8CB64A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5DFA8B4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37EA6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0296F7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0A67C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6E543C0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FBE1AA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B1250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AD604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</w:tr>
      <w:tr w:rsidR="00E12415" w:rsidRPr="00910541" w14:paraId="279DB0E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8F61A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A356B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04239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</w:tr>
      <w:tr w:rsidR="00E12415" w:rsidRPr="00910541" w14:paraId="3DFD0FB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798EE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10A463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3533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72FEC79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50F96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D7C01E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96140C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12A70C5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33AE5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57533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C35450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1FC1178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D905E4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67DEE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83B8D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50BA0E1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DAFE9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08AEB8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7BB42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0F5912B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CBC23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8B97B8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EC4CF7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</w:tr>
      <w:tr w:rsidR="00E12415" w:rsidRPr="00910541" w14:paraId="483217E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730507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38B0E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8B0F8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E12415" w:rsidRPr="00910541" w14:paraId="3FDAA4A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CCF8A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66AF2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FF6886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</w:tr>
      <w:tr w:rsidR="00E12415" w:rsidRPr="00910541" w14:paraId="4DD991C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1EAF24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5D91A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9AA1AF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6C69B51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EBB736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84677D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270CCB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28F73E9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E54E08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936D5F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7BC2C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3B92DA7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2A1A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A52F76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EAD8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3D0E597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BD4EE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2C6508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D0CBF2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19886F1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8C203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BBB1C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7A0A9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5940BF9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21B4DA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C7DE5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4E466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0ECC2F7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403E7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4D67C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3729BB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58D6E62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A46CC3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91532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D4C72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5D0BF5B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7493C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F922B5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595C0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2B9A5CE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EDF73A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D63E0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B99F00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4299A8E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BEA659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A47B4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F50A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106037D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BF294B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43F292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61AE2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507D1A2F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64A0DE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203A9C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1965D1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44486C6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6262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B596D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0C72E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0BF32A2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972C3B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2CB34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B17C1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3E5FB57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AA49D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839B7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94BDC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4C0E814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8C0A32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13F75E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A9B8A1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3A51BF2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3818B1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BC170C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70F8A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7A03D0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D1FFEB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F7B4C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20A6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0AFB720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95184F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67C3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B5FE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3554F15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B5171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E6F72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489CB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427C046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BB96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58415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73F4D0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66FF5FD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AC2AA7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91305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9BB71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2418A47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0CE1D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F4014E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86E8C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962F5B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0694EB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2FE20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A42A2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1AC7DA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479E0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296FE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B87D5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09BFA35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15CE8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43E1A2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7E1A3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3C9C861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7EA1CC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B5E75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1BE4CF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2033776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BD1D8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C6042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3E9822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40BB748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17769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D24B11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3AA20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3B46844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27272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BA823E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C77640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128734C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B4DFA0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97CBA2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0FE30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63CCDDB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801658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8A0C9B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B66DA2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1FDA433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563A35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A7EB2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980737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6DD4B5D8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3509A0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631AF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B1CE04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54311EE9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45106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367873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5BAA3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39A3D0B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B7BA4D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170926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6ADEE8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0980074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C89B3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9AA900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63FA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E12415" w:rsidRPr="00910541" w14:paraId="2C842507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FA309B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CB8F87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F21BE0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0C5FBBA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48D5B8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DFC352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F9042C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3E2A0D6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FAF59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4F9127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RU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245E33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E12415" w:rsidRPr="00910541" w14:paraId="3CC23FA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E519F4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C59609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BDB07A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12415" w:rsidRPr="00910541" w14:paraId="3A6C267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30FDDC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2BBF06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F02D32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12415" w:rsidRPr="00910541" w14:paraId="52CA951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20C50C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D8419A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FD894A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12415" w:rsidRPr="00910541" w14:paraId="615EC85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0C775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EEC80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21C43B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12415" w:rsidRPr="00910541" w14:paraId="0FC1A27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0C381A3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F5309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FA0329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12415" w:rsidRPr="00910541" w14:paraId="3F1624F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281D6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A03DD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TJ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1651CF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</w:tr>
      <w:tr w:rsidR="00E12415" w:rsidRPr="00910541" w14:paraId="2EC89A7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4F944E9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79839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5CF5A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E12415" w:rsidRPr="00910541" w14:paraId="4BD230D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0D9796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2133F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0779197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2EF47F51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9A8565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A04FDD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8B818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4A39630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4C5228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9C9DE7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0697E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14E712A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983F4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9C09B2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D0CF3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189850B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7FC45D1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B356C2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B8280E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1E1B3D1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65CA5A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4B4A6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272831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35D8C77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603058E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CF8D18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08B2A0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7326C11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86896B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F6AC1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D95B3F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1465992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0CA2A4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6C3E1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3B07AD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</w:tr>
      <w:tr w:rsidR="00E12415" w:rsidRPr="00910541" w14:paraId="1BA6954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8B0F0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115E4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059AF4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6CEA241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0B8C39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B35588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3892A5A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4825A05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D76EB6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0630D97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B1322A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</w:tr>
      <w:tr w:rsidR="00E12415" w:rsidRPr="00910541" w14:paraId="725AAF4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684CF2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00B985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7E0B3B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0F729153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C03C53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57B170E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D45F2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77F93186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93DE07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5D806E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B8C7F3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735C542B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DEDEC0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B837B7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E24584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359623E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815D96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39430257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ABD91FB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4EE472DC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BEB0C1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33C6FCD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A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099FF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E12415" w:rsidRPr="00910541" w14:paraId="5F38B0C0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2D1730BF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DB5EC85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73FA20C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4B56F4A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CE1A27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1722C4F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2BEA01E2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31AEC67E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1F44AF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3ECA43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5864E4EA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427D3CA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19018F51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6BE3CB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1CF3728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00AE2105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98C6819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A825EF8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768252C4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00D447A2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33355B0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20F163A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788A9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177E3464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6ACCBA5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4B146C3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6987BD8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E12415" w:rsidRPr="00910541" w14:paraId="278B802D" w14:textId="77777777" w:rsidTr="00410AD6">
        <w:trPr>
          <w:trHeight w:val="300"/>
        </w:trPr>
        <w:tc>
          <w:tcPr>
            <w:tcW w:w="1588" w:type="pct"/>
            <w:vMerge/>
            <w:vAlign w:val="center"/>
            <w:hideMark/>
          </w:tcPr>
          <w:p w14:paraId="5FACA616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pct"/>
            <w:shd w:val="clear" w:color="auto" w:fill="auto"/>
            <w:noWrap/>
            <w:vAlign w:val="bottom"/>
            <w:hideMark/>
          </w:tcPr>
          <w:p w14:paraId="7D6C77F3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UZ</w:t>
            </w:r>
          </w:p>
        </w:tc>
        <w:tc>
          <w:tcPr>
            <w:tcW w:w="1756" w:type="pct"/>
            <w:shd w:val="clear" w:color="auto" w:fill="auto"/>
            <w:noWrap/>
            <w:vAlign w:val="bottom"/>
            <w:hideMark/>
          </w:tcPr>
          <w:p w14:paraId="45429CF0" w14:textId="77777777" w:rsidR="00E12415" w:rsidRPr="00910541" w:rsidRDefault="00E1241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054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</w:tr>
      <w:tr w:rsidR="00FB2035" w:rsidRPr="00910541" w14:paraId="4C04B567" w14:textId="77777777" w:rsidTr="00410AD6">
        <w:trPr>
          <w:trHeight w:val="300"/>
        </w:trPr>
        <w:tc>
          <w:tcPr>
            <w:tcW w:w="1588" w:type="pct"/>
            <w:vAlign w:val="center"/>
          </w:tcPr>
          <w:p w14:paraId="793D9D43" w14:textId="5B415AC0" w:rsidR="00FB2035" w:rsidRPr="00910541" w:rsidRDefault="00FB203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8</w:t>
            </w:r>
          </w:p>
        </w:tc>
        <w:tc>
          <w:tcPr>
            <w:tcW w:w="1656" w:type="pct"/>
            <w:shd w:val="clear" w:color="auto" w:fill="auto"/>
            <w:noWrap/>
            <w:vAlign w:val="bottom"/>
          </w:tcPr>
          <w:p w14:paraId="4BC6FF50" w14:textId="5C325D2C" w:rsidR="00FB2035" w:rsidRPr="00910541" w:rsidRDefault="00050232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0232">
              <w:rPr>
                <w:rFonts w:ascii="Times New Roman" w:eastAsia="Times New Roman" w:hAnsi="Times New Roman" w:cs="Times New Roman"/>
                <w:color w:val="000000"/>
              </w:rPr>
              <w:t>Cabo Verde</w:t>
            </w:r>
          </w:p>
        </w:tc>
        <w:tc>
          <w:tcPr>
            <w:tcW w:w="1756" w:type="pct"/>
            <w:shd w:val="clear" w:color="auto" w:fill="auto"/>
            <w:noWrap/>
            <w:vAlign w:val="bottom"/>
          </w:tcPr>
          <w:p w14:paraId="2C3D702A" w14:textId="1FB4B948" w:rsidR="00FB2035" w:rsidRPr="00910541" w:rsidRDefault="005B1A55" w:rsidP="00410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-2011</w:t>
            </w:r>
          </w:p>
        </w:tc>
      </w:tr>
    </w:tbl>
    <w:p w14:paraId="2DC101C9" w14:textId="77777777" w:rsidR="00E12415" w:rsidRPr="00910541" w:rsidRDefault="00E12415" w:rsidP="00E12415">
      <w:pPr>
        <w:rPr>
          <w:rFonts w:ascii="Times New Roman" w:hAnsi="Times New Roman" w:cs="Times New Roman"/>
        </w:rPr>
      </w:pPr>
    </w:p>
    <w:p w14:paraId="606E41C7" w14:textId="77777777" w:rsidR="00E12415" w:rsidRPr="00910541" w:rsidRDefault="00E12415" w:rsidP="00E12415">
      <w:pPr>
        <w:rPr>
          <w:rFonts w:ascii="Times New Roman" w:hAnsi="Times New Roman" w:cs="Times New Roman"/>
        </w:rPr>
      </w:pPr>
      <w:r w:rsidRPr="00910541">
        <w:rPr>
          <w:rFonts w:ascii="Times New Roman" w:hAnsi="Times New Roman" w:cs="Times New Roman"/>
        </w:rPr>
        <w:br w:type="page"/>
      </w:r>
    </w:p>
    <w:p w14:paraId="504007E8" w14:textId="77777777" w:rsidR="00E12415" w:rsidRDefault="00E12415"/>
    <w:sectPr w:rsidR="00E12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DM1MTE0MjE1tjBQ0lEKTi0uzszPAykwrAUAAtoOIywAAAA="/>
  </w:docVars>
  <w:rsids>
    <w:rsidRoot w:val="00E12415"/>
    <w:rsid w:val="00050232"/>
    <w:rsid w:val="005B1A55"/>
    <w:rsid w:val="00A22818"/>
    <w:rsid w:val="00D876CE"/>
    <w:rsid w:val="00E12415"/>
    <w:rsid w:val="00FB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8C9F"/>
  <w15:chartTrackingRefBased/>
  <w15:docId w15:val="{79DC5BF9-6CE2-4C74-B277-08E14ED06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124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2415"/>
    <w:rPr>
      <w:color w:val="954F72"/>
      <w:u w:val="single"/>
    </w:rPr>
  </w:style>
  <w:style w:type="paragraph" w:customStyle="1" w:styleId="msonormal0">
    <w:name w:val="msonormal"/>
    <w:basedOn w:val="Normal"/>
    <w:rsid w:val="00E12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124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124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1241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124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12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843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ni Abidi</dc:creator>
  <cp:keywords/>
  <dc:description/>
  <cp:lastModifiedBy>chn off28</cp:lastModifiedBy>
  <cp:revision>6</cp:revision>
  <dcterms:created xsi:type="dcterms:W3CDTF">2021-07-30T08:15:00Z</dcterms:created>
  <dcterms:modified xsi:type="dcterms:W3CDTF">2021-11-23T06:28:00Z</dcterms:modified>
</cp:coreProperties>
</file>